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30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405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830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41-item Frailty Sca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bathing or standing for long periods</w:t>
            </w:r>
          </w:p>
        </w:tc>
        <w:tc>
          <w:tcPr>
            <w:tcW w:w="40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difficulty = 0;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but still able to complete = 0.25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and needing help = 0.75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n not do it at all =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getting dressed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difficulty = 0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but still able to complete = 0.25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and needing help = 0.75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n not do it at all =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getting up from a chair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difficulty = 0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but still able to complete = 0.25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and needing help = 0.75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n not do it at all = 1;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walking around the room or the same floor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difficulty = 0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but still able to complete = 0.25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and needing help = 0.75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n not do it at all =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eating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difficulty = 0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but still able to complete = 0.25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and needing help = 0.75</w:t>
            </w:r>
          </w:p>
          <w:p>
            <w:pPr>
              <w:widowControl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n not do it at all =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bending, kneeling, or squatting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difficulty = 0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but still able to complete = 0.25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and needing help = 0.75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n not do it at all =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getting in or out of the bed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difficulty = 0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but still able to complete = 0.25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and needing help = 0.75</w:t>
            </w:r>
          </w:p>
          <w:p>
            <w:pPr>
              <w:widowControl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n not do it at all =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going up stairs or visiting neighbors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difficulty = 0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but still able to complete = 0.25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and needing help = 0.75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n not do it at all =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lifting or carrying</w:t>
            </w:r>
          </w:p>
        </w:tc>
        <w:tc>
          <w:tcPr>
            <w:tcW w:w="40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difficulty = 0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but still able to complete = 0.25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and needing help = 0.75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n not do it at all =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shopping</w:t>
            </w:r>
          </w:p>
        </w:tc>
        <w:tc>
          <w:tcPr>
            <w:tcW w:w="40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difficulty = 0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but still able to complete = 0.25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and needing help = 0.75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n not do it at all = 1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  <w:p>
            <w:pPr>
              <w:widowControl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preparing meals</w:t>
            </w:r>
          </w:p>
        </w:tc>
        <w:tc>
          <w:tcPr>
            <w:tcW w:w="4053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difficulty = 0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but still able to complete = 0.25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and needing help = 0.75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n not do it at all =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grasping small objects</w:t>
            </w:r>
          </w:p>
        </w:tc>
        <w:tc>
          <w:tcPr>
            <w:tcW w:w="40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difficulty = 0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but still able to complete = 0.25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and needing help = 0.75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n not do it at all =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with housework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difficulty = 0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but still able to complete = 0.25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and needing help = 0.75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n not do it at all =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with money management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difficulty = 0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but still able to complete = 0.25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and needing help = 0.75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n not do it at all =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walking medium to long distances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difficulty = 0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but still able to complete = 0.25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and needing help = 0.75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n not do it at all =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xercise consistently or not ever advised by a doctor to exercise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 = 0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=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moke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 = 1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= 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elf-assessment of health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xcellent/Very good = 0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od = 0.25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air = 0.5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ad = 0.75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oor =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se special equipment to live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 = 1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= 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verything was an effort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t at all = 0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everal times = 0.25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ost of time = 0.75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lmost all the time =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eeling down, depressed, or hopeless</w:t>
            </w:r>
          </w:p>
        </w:tc>
        <w:tc>
          <w:tcPr>
            <w:tcW w:w="40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t at all = 0; Several times = 0.25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ost of time = 0.75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lmost all the time =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eeling happy or feeling good about yourself</w:t>
            </w:r>
          </w:p>
        </w:tc>
        <w:tc>
          <w:tcPr>
            <w:tcW w:w="40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t at all = 0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everal times = 0.25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ost of time = 0.75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lmost all the time = 1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  <w:p>
            <w:pPr>
              <w:widowControl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eeling lonely</w:t>
            </w:r>
          </w:p>
        </w:tc>
        <w:tc>
          <w:tcPr>
            <w:tcW w:w="4053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t at all = 0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everal times = 0.25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ost of time = 0.75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lmost all the time =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emory-related disorders</w:t>
            </w:r>
          </w:p>
        </w:tc>
        <w:tc>
          <w:tcPr>
            <w:tcW w:w="40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 = 1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= 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ypertension or taking related medications</w:t>
            </w:r>
          </w:p>
        </w:tc>
        <w:tc>
          <w:tcPr>
            <w:tcW w:w="40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 = 1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= 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eart diseases or taking related medications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 = 1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= 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oronary heart disease or taking related medications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 = 1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= 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troke or taking related medications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 = 1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= 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ncer or taking related medications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 = 1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= 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abetes or taking related medications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 = 1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= 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rthritis or taking related medications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 = 1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= 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ronic lung diseases or taking related medications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 = 1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= 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Dyslipidemia or taking related medications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 = 1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= 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ose all teeth or wear dentures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 = 1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= 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ral health self-assessment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xcellent/Very good = 0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od = 0.25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air = 0.5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ad = 0.75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oor =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nability to work/Physical disability/Brain damage/Mental retardation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 = 1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= 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leep quality</w:t>
            </w:r>
          </w:p>
        </w:tc>
        <w:tc>
          <w:tcPr>
            <w:tcW w:w="40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insomnia = 0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nsomnia for a few times = 0.25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n not sleep for most of the time = 0.75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n not sleep for almost all the time or need medications =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MSE Scale</w:t>
            </w:r>
          </w:p>
        </w:tc>
        <w:tc>
          <w:tcPr>
            <w:tcW w:w="40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≤10 represents 1 point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-17 represents 0.75 points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-20 represents 0.5 points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-24 represents 0.25 points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24 represents 0 points.</w:t>
            </w:r>
          </w:p>
          <w:p>
            <w:pPr>
              <w:widowControl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Q-9 Scale</w:t>
            </w:r>
          </w:p>
        </w:tc>
        <w:tc>
          <w:tcPr>
            <w:tcW w:w="4053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 represents 0 points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-5 represents 0.25 points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-10 represents 0.5 points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-15 represents 0.75 points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≥16 represents 1 poi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ody mass index</w:t>
            </w:r>
          </w:p>
        </w:tc>
        <w:tc>
          <w:tcPr>
            <w:tcW w:w="40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8.5 or ≥28.0 = 1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≥24.0 and &lt;28.0 = 0.5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≥18.5 and &lt;24.0 = 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Waist circumference</w:t>
            </w:r>
          </w:p>
        </w:tc>
        <w:tc>
          <w:tcPr>
            <w:tcW w:w="405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≥90 cm for men and ≥85 cm for women represents 1 poin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E5YzBkNDBjYjU3MWJkZmUyNzEyMjhkOWVkOTdlNmYifQ=="/>
  </w:docVars>
  <w:rsids>
    <w:rsidRoot w:val="00B050AB"/>
    <w:rsid w:val="00150DBF"/>
    <w:rsid w:val="004448EA"/>
    <w:rsid w:val="0093358A"/>
    <w:rsid w:val="00B050AB"/>
    <w:rsid w:val="00C84518"/>
    <w:rsid w:val="197C3A08"/>
    <w:rsid w:val="657C702C"/>
    <w:rsid w:val="7D433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autoRedefine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77</Words>
  <Characters>3859</Characters>
  <Lines>32</Lines>
  <Paragraphs>9</Paragraphs>
  <TotalTime>1</TotalTime>
  <ScaleCrop>false</ScaleCrop>
  <LinksUpToDate>false</LinksUpToDate>
  <CharactersWithSpaces>4527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5T13:05:00Z</dcterms:created>
  <dc:creator>Shenggang</dc:creator>
  <cp:lastModifiedBy>Unknown.</cp:lastModifiedBy>
  <dcterms:modified xsi:type="dcterms:W3CDTF">2024-05-08T06:29:5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0CA743F5AA404DF6940FE874347ECDD0_12</vt:lpwstr>
  </property>
</Properties>
</file>